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1134"/>
        <w:gridCol w:w="1003"/>
        <w:gridCol w:w="1000"/>
        <w:gridCol w:w="700"/>
        <w:gridCol w:w="494"/>
        <w:gridCol w:w="494"/>
        <w:gridCol w:w="874"/>
        <w:gridCol w:w="1355"/>
        <w:gridCol w:w="1396"/>
      </w:tblGrid>
      <w:tr w:rsidR="003D5EEB" w:rsidRPr="003D5EEB" w14:paraId="4811AE5E" w14:textId="77777777">
        <w:trPr>
          <w:trHeight w:val="795"/>
        </w:trPr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2588241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Patient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2DD8A0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Concerns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380427AC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CC Typ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1272CD2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CC Scor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5933FDB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3A99656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df1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29D4911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df2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5ACEE35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4DF36A9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95% CI (lower)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0E4D571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95% CI (upper)</w:t>
            </w:r>
          </w:p>
        </w:tc>
      </w:tr>
      <w:tr w:rsidR="003D5EEB" w:rsidRPr="003D5EEB" w14:paraId="5D3F54C8" w14:textId="77777777">
        <w:trPr>
          <w:trHeight w:val="570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5B36C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  <w:p w14:paraId="6B510F9C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D0D10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EFCF0A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E66FC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5AE12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8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7CC0C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FB844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0F762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9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34C3D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4A94E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0</w:t>
            </w:r>
          </w:p>
        </w:tc>
      </w:tr>
      <w:tr w:rsidR="003D5EEB" w:rsidRPr="003D5EEB" w14:paraId="3FED0B99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61A467F4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34D9A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8F9A1D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18235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100A5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8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6A31C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048EB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AE3B9C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9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5AE31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8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C663B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5</w:t>
            </w:r>
          </w:p>
        </w:tc>
      </w:tr>
      <w:tr w:rsidR="003D5EEB" w:rsidRPr="003D5EEB" w14:paraId="316F5B94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E2C06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  <w:p w14:paraId="2CFCF941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FF2FC6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7CA6B7D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B8A735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9780E7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.4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D01C6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DFBE6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998DE8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4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9D716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1360A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3</w:t>
            </w:r>
          </w:p>
        </w:tc>
      </w:tr>
      <w:tr w:rsidR="003D5EEB" w:rsidRPr="003D5EEB" w14:paraId="78738DC7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18191B1A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31823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5D8D04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F790C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B7A9A6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.4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8164E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0836A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25648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4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8D9FC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F3752E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9</w:t>
            </w:r>
          </w:p>
        </w:tc>
      </w:tr>
      <w:tr w:rsidR="003D5EEB" w:rsidRPr="003D5EEB" w14:paraId="000BAF45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12F7C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  <w:p w14:paraId="66B8DAD2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AF8D5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CE47C1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A3885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DB2212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AFEF0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971A90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6F127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73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2448A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2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3041E4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9</w:t>
            </w:r>
          </w:p>
        </w:tc>
      </w:tr>
      <w:tr w:rsidR="003D5EEB" w:rsidRPr="003D5EEB" w14:paraId="7ABE1E13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5B4F9333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CF010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E66D6BD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48D3C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6F2095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5DD68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0FAE2A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3D6586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73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109DCD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11.2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6A800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3D5EEB" w:rsidRPr="003D5EEB" w14:paraId="4C27BFAA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94B79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654CD7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5C0AE0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1A24B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00600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5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7169B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0F1D55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92637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1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FEA59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2492F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1</w:t>
            </w:r>
          </w:p>
        </w:tc>
      </w:tr>
      <w:tr w:rsidR="003D5EEB" w:rsidRPr="003D5EEB" w14:paraId="556E1874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2BF0A8BD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86152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4E75A3C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7D5F1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6B54D5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5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6502F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2F509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C34682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1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8DA20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18E917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8</w:t>
            </w:r>
          </w:p>
        </w:tc>
      </w:tr>
      <w:tr w:rsidR="003D5EEB" w:rsidRPr="003D5EEB" w14:paraId="68350C1C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ACFEC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6B6AEB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58C87F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E105DD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ECF9A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32D2A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C795E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CF6F5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80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EFA9C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A505E0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3D5EEB" w:rsidRPr="003D5EEB" w14:paraId="344BD05A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561E83E2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B65CA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0D4D8E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F65272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9C434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CE16D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4502A3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6FC16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80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5BE60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2.3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93C72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3D5EEB" w:rsidRPr="003D5EEB" w14:paraId="71CDA42C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B84D47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D8269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C4E03CB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7F4436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CAE39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.4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8B016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9C0F66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B99EA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2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E09287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061C4F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8</w:t>
            </w:r>
          </w:p>
        </w:tc>
      </w:tr>
      <w:tr w:rsidR="003D5EEB" w:rsidRPr="003D5EEB" w14:paraId="03C75B86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79201C99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FF61A1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F53853F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2BB82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436F3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.4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0EE87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F9531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F5206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2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E8C5B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F6D7F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3D5EEB" w:rsidRPr="003D5EEB" w14:paraId="155A84D4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0ED9C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C586A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ACC7D74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1F5A67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800804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.3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45AAC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B4D0A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B4AFD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4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6CBA96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2E680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8</w:t>
            </w:r>
          </w:p>
        </w:tc>
      </w:tr>
      <w:tr w:rsidR="003D5EEB" w:rsidRPr="003D5EEB" w14:paraId="2DEAC0E9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4CA68524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B4EA4E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18D7D6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1CDCC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D4E5BF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.3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22B00C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CA8BC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61C3F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4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8A8813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71558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3D5EEB" w:rsidRPr="003D5EEB" w14:paraId="602069CC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F76C3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BFF049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16119A8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22305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A4C86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9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A7FE1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CC864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49749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9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09BFD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11224F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7</w:t>
            </w:r>
          </w:p>
        </w:tc>
      </w:tr>
      <w:tr w:rsidR="003D5EEB" w:rsidRPr="003D5EEB" w14:paraId="41813991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5687AA20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96607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00BDED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832C7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4E161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9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B16A8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50D3E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1DD048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9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702915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8DC31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9</w:t>
            </w:r>
          </w:p>
        </w:tc>
      </w:tr>
      <w:tr w:rsidR="003D5EEB" w:rsidRPr="003D5EEB" w14:paraId="13529766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58A5A1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7AE620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7F42359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FD07F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285C1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4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61967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D6A20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F12F35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36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0DE95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BD397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3D5EEB" w:rsidRPr="003D5EEB" w14:paraId="4A010334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6286DF9F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3DC01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FFDAD9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7B873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FFB87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4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5401B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D1F56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8C09EA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36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92460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4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95559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3D5EEB" w:rsidRPr="003D5EEB" w14:paraId="5A85768E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E4C61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8F74C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7F169D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933A3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2DE84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4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35263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07F9D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C07F86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7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8D279A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D914EB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1</w:t>
            </w:r>
          </w:p>
        </w:tc>
      </w:tr>
      <w:tr w:rsidR="003D5EEB" w:rsidRPr="003D5EEB" w14:paraId="2E6D494D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4D2208A4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B25A5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417302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E5E9A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2422C1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4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FA19E6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646DCE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94D9E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7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77C91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6B036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8</w:t>
            </w:r>
          </w:p>
        </w:tc>
      </w:tr>
      <w:tr w:rsidR="003D5EEB" w:rsidRPr="003D5EEB" w14:paraId="30332AB3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1A1D72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C6E3C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11C49FD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4F57C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FE8856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3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6538FA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BAA01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9D0C9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40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F9D6F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B8020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3D5EEB" w:rsidRPr="003D5EEB" w14:paraId="44870731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35F9F28A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DA65F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8743D2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41AFE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04DD0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3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59FEEF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9E837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2760D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40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BB4A2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2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417EA5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3D5EEB" w:rsidRPr="003D5EEB" w14:paraId="34AB68B4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2BC3F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90A649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C146EE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7CABEA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01BEC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7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FFA5A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B83436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5BD755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13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4ABFC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EAB175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7</w:t>
            </w:r>
          </w:p>
        </w:tc>
      </w:tr>
      <w:tr w:rsidR="003D5EEB" w:rsidRPr="003D5EEB" w14:paraId="3491AFC6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2EDCA439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94E89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ABA014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B28F41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D28BB2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7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A05B6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DF338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C92D0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13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D0E44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5D2018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9</w:t>
            </w:r>
          </w:p>
        </w:tc>
      </w:tr>
      <w:tr w:rsidR="003D5EEB" w:rsidRPr="003D5EEB" w14:paraId="2AE0CF14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1111F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EA7B0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7DCC81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1B1CF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B343BF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ECC6E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F97356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E9889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97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28E0B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41B59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5</w:t>
            </w:r>
          </w:p>
        </w:tc>
      </w:tr>
      <w:tr w:rsidR="003D5EEB" w:rsidRPr="003D5EEB" w14:paraId="4ACA1925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0D750EF5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CB749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43B4EB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8077D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8205C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23EC7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932ACC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81A2BB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97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0B45B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7E9FE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9</w:t>
            </w:r>
          </w:p>
        </w:tc>
      </w:tr>
      <w:tr w:rsidR="003D5EEB" w:rsidRPr="003D5EEB" w14:paraId="0092346A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33764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4E94A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4AACB33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42444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4184E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4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952F9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50B12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A9804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7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AA425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BBEC4D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9</w:t>
            </w:r>
          </w:p>
        </w:tc>
      </w:tr>
      <w:tr w:rsidR="003D5EEB" w:rsidRPr="003D5EEB" w14:paraId="78699183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03F184DA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82577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626562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BD8271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61341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4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1824C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48D37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E66EB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7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2339DC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37E56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8</w:t>
            </w:r>
          </w:p>
        </w:tc>
      </w:tr>
      <w:tr w:rsidR="003D5EEB" w:rsidRPr="003D5EEB" w14:paraId="161D6624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0045A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7CE34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027B279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F68EB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CDFC9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760EFB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CD95A3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66807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66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C5B2D9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F019E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3D5EEB" w:rsidRPr="003D5EEB" w14:paraId="2E83DAD7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00E43CAA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F7EC9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83CEA44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3F3E1E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E2E6BC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E8A94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B3AEE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4911F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66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743AA0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2.4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9DE418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3D5EEB" w:rsidRPr="003D5EEB" w14:paraId="44C0AFC3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6F2FF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B8EEF1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5781F14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4CF93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0085C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F17CC0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FAE1A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9AF219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16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A7EBC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B0E0AC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0</w:t>
            </w:r>
          </w:p>
        </w:tc>
      </w:tr>
      <w:tr w:rsidR="003D5EEB" w:rsidRPr="003D5EEB" w14:paraId="3B9328AB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2F23B783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43F71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6B8A78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ABF84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A5FCD9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85E52D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9C3AF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903A6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16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1C6AB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237A3C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8</w:t>
            </w:r>
          </w:p>
        </w:tc>
      </w:tr>
      <w:tr w:rsidR="003D5EEB" w:rsidRPr="003D5EEB" w14:paraId="784DD6B5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8BE90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D76D71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26F76F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EF21E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F3BCA9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997CE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059421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4A6C6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67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2EE1F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E9FECD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1</w:t>
            </w:r>
          </w:p>
        </w:tc>
      </w:tr>
      <w:tr w:rsidR="003D5EEB" w:rsidRPr="003D5EEB" w14:paraId="7268EA34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5D32DF74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B34F2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F0D8ED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BEA75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263A4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0976E5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70222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4DBB86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67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C3EB0D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5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C123AD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8</w:t>
            </w:r>
          </w:p>
        </w:tc>
      </w:tr>
      <w:tr w:rsidR="003D5EEB" w:rsidRPr="003D5EEB" w14:paraId="006898FA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DEDB66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7AEA9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85F7D8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820FA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39E7E8F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1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6A2372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DE8AA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7B0CE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57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A9DB2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E48F84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5</w:t>
            </w:r>
          </w:p>
        </w:tc>
      </w:tr>
      <w:tr w:rsidR="003D5EEB" w:rsidRPr="003D5EEB" w14:paraId="188BF221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47C16DAF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99BBA0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BFC450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DB0D1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916DD7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1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2FA61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C02FFF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238BFE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57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BE452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E6F8D48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9</w:t>
            </w:r>
          </w:p>
        </w:tc>
      </w:tr>
      <w:tr w:rsidR="003D5EEB" w:rsidRPr="003D5EEB" w14:paraId="65DC2DAE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BD48FE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A1D92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01387A7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847E22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BB5C1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C7BB9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7753BC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83B8B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73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351C90D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9AD4A3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7</w:t>
            </w:r>
          </w:p>
        </w:tc>
      </w:tr>
      <w:tr w:rsidR="003D5EEB" w:rsidRPr="003D5EEB" w14:paraId="5DA85214" w14:textId="77777777">
        <w:trPr>
          <w:trHeight w:val="570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4AD15C74" w14:textId="77777777" w:rsidR="003D5EEB" w:rsidRPr="003D5EEB" w:rsidRDefault="003D5EEB" w:rsidP="003D5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D4ABB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CCD363" w14:textId="77777777" w:rsidR="003D5EEB" w:rsidRPr="003D5EEB" w:rsidRDefault="003D5EEB" w:rsidP="003D5EEB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D66E7A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5945A5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D18011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2ADDB4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87E77B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73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0C83026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EC132C" w14:textId="77777777" w:rsidR="003D5EEB" w:rsidRPr="003D5EEB" w:rsidRDefault="003D5EEB" w:rsidP="003D5EEB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5EEB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9</w:t>
            </w:r>
          </w:p>
        </w:tc>
      </w:tr>
    </w:tbl>
    <w:p w14:paraId="1D61B3F7" w14:textId="578B174F" w:rsidR="003D5EEB" w:rsidRPr="003D5EEB" w:rsidRDefault="003D5EEB" w:rsidP="003D5EEB">
      <w:pPr>
        <w:spacing w:after="12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D5EE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10</w:t>
      </w:r>
      <w:r w:rsidRPr="003D5EE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. </w:t>
      </w:r>
      <w:r w:rsidRPr="003D5EE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ncern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’</w:t>
      </w:r>
      <w:r w:rsidRPr="003D5EE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CC scores (2k and 2,1) per patient. Patient 21 was excluded because it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nly contained two diagnostic concerns.</w:t>
      </w:r>
    </w:p>
    <w:p w14:paraId="4841D762" w14:textId="77777777" w:rsidR="003D5EEB" w:rsidRPr="003D5EEB" w:rsidRDefault="003D5EEB" w:rsidP="003D5EEB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EE015D3" w14:textId="77777777" w:rsidR="003D5EEB" w:rsidRPr="003D5EEB" w:rsidRDefault="003D5EEB"/>
    <w:sectPr w:rsidR="003D5EEB" w:rsidRPr="003D5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EEB"/>
    <w:rsid w:val="003D5EEB"/>
    <w:rsid w:val="00B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6EC7A"/>
  <w15:chartTrackingRefBased/>
  <w15:docId w15:val="{197F8547-E309-EF4F-8AD5-DF453B619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5E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E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E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E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E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E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E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E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E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E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E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E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E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E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E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E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E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E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E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E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E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E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E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E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E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EE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D5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nnati</dc:creator>
  <cp:keywords/>
  <dc:description/>
  <cp:lastModifiedBy>Ali Jannati</cp:lastModifiedBy>
  <cp:revision>1</cp:revision>
  <dcterms:created xsi:type="dcterms:W3CDTF">2026-05-21T11:27:00Z</dcterms:created>
  <dcterms:modified xsi:type="dcterms:W3CDTF">2026-05-21T11:28:00Z</dcterms:modified>
</cp:coreProperties>
</file>